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150"/>
        <w:gridCol w:w="558"/>
        <w:gridCol w:w="625"/>
        <w:gridCol w:w="600"/>
        <w:gridCol w:w="706"/>
        <w:gridCol w:w="204"/>
        <w:gridCol w:w="558"/>
        <w:gridCol w:w="625"/>
        <w:gridCol w:w="600"/>
        <w:gridCol w:w="706"/>
        <w:gridCol w:w="204"/>
        <w:gridCol w:w="558"/>
        <w:gridCol w:w="625"/>
        <w:gridCol w:w="600"/>
        <w:gridCol w:w="700"/>
        <w:gridCol w:w="204"/>
        <w:gridCol w:w="640"/>
        <w:gridCol w:w="640"/>
        <w:gridCol w:w="620"/>
        <w:gridCol w:w="700"/>
      </w:tblGrid>
      <w:tr w:rsidR="00844D55" w:rsidRPr="00844D55" w:rsidTr="00844D55">
        <w:trPr>
          <w:trHeight w:val="300"/>
        </w:trPr>
        <w:tc>
          <w:tcPr>
            <w:tcW w:w="92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. Table 1. Details of the models for the as</w:t>
            </w:r>
            <w:r w:rsidR="00900E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ssment of CRP and global meth</w:t>
            </w: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</w:t>
            </w:r>
            <w:r w:rsidR="00900E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ion in all subject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rude mode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justed model 1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justed model 2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justed model 3‡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ppe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838B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ppe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838B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 </w:t>
            </w: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838B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 </w:t>
            </w: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0838B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P </w:t>
            </w:r>
            <w:bookmarkEnd w:id="0"/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9.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8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0.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1.7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8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5.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2.2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8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5.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4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7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RP categor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6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5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5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69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me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3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45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xerci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/wee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8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-2/wee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8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24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&lt;/week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rink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1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15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3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42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150g/wee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64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0&lt;g/week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late intak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</w:tr>
      <w:tr w:rsidR="00844D55" w:rsidRPr="00844D55" w:rsidTr="00844D5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energ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844D55" w:rsidRPr="00844D55" w:rsidTr="00844D55">
        <w:trPr>
          <w:trHeight w:val="360"/>
        </w:trPr>
        <w:tc>
          <w:tcPr>
            <w:tcW w:w="12620" w:type="dxa"/>
            <w:gridSpan w:val="2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 Adjusted by age, BMI, smoking (never, former, current), exercise (none/week, 1-2 times/week, ≥3 times/week), and drinking (non-drinker, sometimes, &lt;150 g/week, ≥150 g/week). Estimates were calculated with average values of continuous variables.</w:t>
            </w:r>
          </w:p>
        </w:tc>
      </w:tr>
      <w:tr w:rsidR="00844D55" w:rsidRPr="00844D55" w:rsidTr="00844D55">
        <w:trPr>
          <w:trHeight w:val="360"/>
        </w:trPr>
        <w:tc>
          <w:tcPr>
            <w:tcW w:w="12620" w:type="dxa"/>
            <w:gridSpan w:val="2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44D55" w:rsidRPr="00844D55" w:rsidTr="00844D55">
        <w:trPr>
          <w:trHeight w:val="270"/>
        </w:trPr>
        <w:tc>
          <w:tcPr>
            <w:tcW w:w="1262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 Adjusted by the factors in adjusted model 1 with folate intake</w:t>
            </w:r>
          </w:p>
        </w:tc>
      </w:tr>
      <w:tr w:rsidR="00844D55" w:rsidRPr="00844D55" w:rsidTr="00844D55">
        <w:trPr>
          <w:trHeight w:val="270"/>
        </w:trPr>
        <w:tc>
          <w:tcPr>
            <w:tcW w:w="67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D5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‡ Adjusted by the factors in adjusted model 1 with folate intake and total energy intak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55" w:rsidRPr="00844D55" w:rsidRDefault="00844D55" w:rsidP="00844D5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80EBE" w:rsidRPr="00844D55" w:rsidRDefault="00A80EBE" w:rsidP="00844D55">
      <w:pPr>
        <w:snapToGrid w:val="0"/>
      </w:pPr>
    </w:p>
    <w:sectPr w:rsidR="00A80EBE" w:rsidRPr="00844D55" w:rsidSect="00844D5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BA4" w:rsidRDefault="00350BA4" w:rsidP="00900EAF">
      <w:r>
        <w:separator/>
      </w:r>
    </w:p>
  </w:endnote>
  <w:endnote w:type="continuationSeparator" w:id="0">
    <w:p w:rsidR="00350BA4" w:rsidRDefault="00350BA4" w:rsidP="00900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BA4" w:rsidRDefault="00350BA4" w:rsidP="00900EAF">
      <w:r>
        <w:separator/>
      </w:r>
    </w:p>
  </w:footnote>
  <w:footnote w:type="continuationSeparator" w:id="0">
    <w:p w:rsidR="00350BA4" w:rsidRDefault="00350BA4" w:rsidP="00900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D55"/>
    <w:rsid w:val="000838BC"/>
    <w:rsid w:val="00350BA4"/>
    <w:rsid w:val="00844D55"/>
    <w:rsid w:val="00900EAF"/>
    <w:rsid w:val="00A8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8C87302-CDAF-4143-B47C-81F718E6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E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0EAF"/>
  </w:style>
  <w:style w:type="paragraph" w:styleId="a5">
    <w:name w:val="footer"/>
    <w:basedOn w:val="a"/>
    <w:link w:val="a6"/>
    <w:uiPriority w:val="99"/>
    <w:unhideWhenUsed/>
    <w:rsid w:val="00900E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0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8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1</Pages>
  <Words>329</Words>
  <Characters>1792</Characters>
  <Application>Microsoft Office Word</Application>
  <DocSecurity>0</DocSecurity>
  <Lines>199</Lines>
  <Paragraphs>1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2014</dc:creator>
  <cp:keywords/>
  <dc:description/>
  <cp:lastModifiedBy>Masanori Nojima</cp:lastModifiedBy>
  <cp:revision>4</cp:revision>
  <dcterms:created xsi:type="dcterms:W3CDTF">2016-10-25T02:31:00Z</dcterms:created>
  <dcterms:modified xsi:type="dcterms:W3CDTF">2017-12-15T06:31:00Z</dcterms:modified>
</cp:coreProperties>
</file>